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de-DE"/>
        </w:rPr>
        <w:t>Table S3: Exclusively expressed mRNAs in primary MSCs of passage 2</w:t>
      </w:r>
    </w:p>
    <w:tbl>
      <w:tblPr>
        <w:tblW w:w="14616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32"/>
        <w:gridCol w:w="5628"/>
        <w:gridCol w:w="1230"/>
        <w:gridCol w:w="840"/>
        <w:gridCol w:w="1230"/>
        <w:gridCol w:w="840"/>
        <w:gridCol w:w="1396"/>
        <w:gridCol w:w="1420"/>
      </w:tblGrid>
      <w:tr>
        <w:trPr>
          <w:trHeight w:val="255" w:hRule="atLeast"/>
        </w:trPr>
        <w:tc>
          <w:tcPr>
            <w:tcW w:w="766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Chemokine signaling pathway (p=0.001)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3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56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 Passage 2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 Passage 2</w:t>
            </w:r>
          </w:p>
        </w:tc>
        <w:tc>
          <w:tcPr>
            <w:tcW w:w="281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Ratio </w:t>
            </w:r>
          </w:p>
        </w:tc>
      </w:tr>
      <w:tr>
        <w:trPr>
          <w:trHeight w:val="315" w:hRule="atLeast"/>
        </w:trPr>
        <w:tc>
          <w:tcPr>
            <w:tcW w:w="203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56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_Sign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Dete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_Sign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Dete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/yMSCs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aMSCs vs. yMSCs</w:t>
            </w:r>
          </w:p>
        </w:tc>
      </w:tr>
      <w:tr>
        <w:trPr>
          <w:trHeight w:val="510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4145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Gardner-Rasheed feline sarcoma viral (Fgr) oncogene homolog (Fgr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8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1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37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007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denylate cyclase 2 (Adcy2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9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9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82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26333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 adenylate cyclase 7 (Adcy7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0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4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79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530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hemokine (C-C motif) ligand 2 (Ccl2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32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08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440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9233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hemokine (C-C motif) ligand 20 (Ccl20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07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7.990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86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3025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hemokine (C-C motif) ligand 3 (Ccl3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8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9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73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7612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hemokine (C-C motif) ligand 7 (Ccl7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86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65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4.859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80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2205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hemokine (C-X-C motif) receptor 4 (Cxcr4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5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235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53734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neutrophil cytosolic factor 1 (Ncf1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2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1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27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02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7729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latelet factor 4 (Pf4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03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2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154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713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rotein kinase C, beta 1 (Prkcb1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1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2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37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62</w:t>
            </w:r>
          </w:p>
        </w:tc>
      </w:tr>
      <w:tr>
        <w:trPr>
          <w:trHeight w:val="270" w:hRule="atLeast"/>
        </w:trPr>
        <w:tc>
          <w:tcPr>
            <w:tcW w:w="203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66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Chemokine-Chemokine receptor interaction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3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56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 Passage 2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 Passage 2</w:t>
            </w:r>
          </w:p>
        </w:tc>
        <w:tc>
          <w:tcPr>
            <w:tcW w:w="281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Ratio </w:t>
            </w:r>
          </w:p>
        </w:tc>
      </w:tr>
      <w:tr>
        <w:trPr>
          <w:trHeight w:val="315" w:hRule="atLeast"/>
        </w:trPr>
        <w:tc>
          <w:tcPr>
            <w:tcW w:w="203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56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_Sign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Dete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_Sign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Dete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/yMSCs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aMSCs vs. yMSCs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530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hemokine (C-C motif) ligand 2 (Ccl2), mRNA.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32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08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440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302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hemokine (C-C motif) ligand 3 (Ccl3), mRNA.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8.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9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73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220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hemokine (C-X-C motif) receptor 4 (Cxcr4), mRNA.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5.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235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512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nterleukin 1 beta (Il1b), mRNA.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4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9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09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76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9165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nterleukin 18 (Il18), mRNA.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2.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3.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14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86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5384</w:t>
            </w:r>
          </w:p>
        </w:tc>
        <w:tc>
          <w:tcPr>
            <w:tcW w:w="56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oncostatin M specific receptor (Osmr), mRNA.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4.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1.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23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39</w:t>
            </w:r>
          </w:p>
        </w:tc>
      </w:tr>
      <w:tr>
        <w:trPr>
          <w:trHeight w:val="270" w:hRule="atLeast"/>
        </w:trPr>
        <w:tc>
          <w:tcPr>
            <w:tcW w:w="20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7729</w:t>
            </w:r>
          </w:p>
        </w:tc>
        <w:tc>
          <w:tcPr>
            <w:tcW w:w="56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latelet factor 4 (Pf4), mRNA.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03.8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2.9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154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766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de-DE"/>
              </w:rPr>
              <w:t>Negative regulation of apoptosis (p&gt;0.00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3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56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 Passage 2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 Passage 2</w:t>
            </w:r>
          </w:p>
        </w:tc>
        <w:tc>
          <w:tcPr>
            <w:tcW w:w="281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Ratio </w:t>
            </w:r>
          </w:p>
        </w:tc>
      </w:tr>
      <w:tr>
        <w:trPr>
          <w:trHeight w:val="315" w:hRule="atLeast"/>
        </w:trPr>
        <w:tc>
          <w:tcPr>
            <w:tcW w:w="203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56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_Sign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Dete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_Sign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Dete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/yMSCs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aMSCs vs. yMSCs</w:t>
            </w:r>
          </w:p>
        </w:tc>
      </w:tr>
      <w:tr>
        <w:trPr>
          <w:trHeight w:val="510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33416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B-cell leukemia/lymphoma 2 related protein A1 (Bcl2a1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2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328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7196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allograft inflammatory factor 1 (Aif1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65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7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81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34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38828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apolipoprotein E (Apoe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31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31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9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9626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apolipoprotein H (Apoh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40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36</w:t>
            </w:r>
          </w:p>
        </w:tc>
      </w:tr>
      <w:tr>
        <w:trPr>
          <w:trHeight w:val="510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3987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baculoviral IAP repeat-containing 3 (Birc3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3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10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21</w:t>
            </w:r>
          </w:p>
        </w:tc>
      </w:tr>
      <w:tr>
        <w:trPr>
          <w:trHeight w:val="76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14551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Rattus norvegicus cell death-inducing DNA fragmentation factor, alpha subunit-like effector A (predicted) (Cidea_predicted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31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98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530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chemokine (C-C motif) ligand 2 (Ccl2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32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08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440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7333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endothelin receptor type B (Ednrb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2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8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97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6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512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tus norvegicus interleukin 1 beta (Il1b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4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9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09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76</w:t>
            </w:r>
          </w:p>
        </w:tc>
      </w:tr>
      <w:tr>
        <w:trPr>
          <w:trHeight w:val="510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32855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Rattus norvegicus mitogen activated protein kinase kinase kinase 7 (predicted) (Map3k7_predicted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5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57</w:t>
            </w:r>
          </w:p>
        </w:tc>
      </w:tr>
      <w:tr>
        <w:trPr>
          <w:trHeight w:val="76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574821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Rattus norvegicus similar to MADS box transcription enhancer factor 2, polypeptide C (myocyte enhancer factor 2C) (LOC499497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23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13</w:t>
            </w:r>
          </w:p>
        </w:tc>
      </w:tr>
      <w:tr>
        <w:trPr>
          <w:trHeight w:val="510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9328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nuclear receptor subfamily 4, group A, member 2 (Nr4a2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3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84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81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7729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platelet factor 4 (Pf4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03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2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154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5</w:t>
            </w:r>
          </w:p>
        </w:tc>
      </w:tr>
      <w:tr>
        <w:trPr>
          <w:trHeight w:val="510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342223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Rattus norvegicus protein kinase C, lambda (Pkcl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05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68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2507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tus norvegicus protein kinase C, zeta (Prkcz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1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542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203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7059</w:t>
            </w:r>
          </w:p>
        </w:tc>
        <w:tc>
          <w:tcPr>
            <w:tcW w:w="5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Bcl2-associated X protein (Bax), mRNA.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.4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.6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66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05</w:t>
            </w:r>
          </w:p>
        </w:tc>
      </w:tr>
      <w:tr>
        <w:trPr>
          <w:trHeight w:val="255" w:hRule="atLeast"/>
        </w:trPr>
        <w:tc>
          <w:tcPr>
            <w:tcW w:w="766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Cell migration (p=0.00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3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56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 Passage 2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 Passage 2</w:t>
            </w:r>
          </w:p>
        </w:tc>
        <w:tc>
          <w:tcPr>
            <w:tcW w:w="281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Ratio </w:t>
            </w:r>
          </w:p>
        </w:tc>
      </w:tr>
      <w:tr>
        <w:trPr>
          <w:trHeight w:val="315" w:hRule="atLeast"/>
        </w:trPr>
        <w:tc>
          <w:tcPr>
            <w:tcW w:w="203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56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_Sign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Dete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_Sign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Dete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/yMSCs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aMSCs vs. yMSCs</w:t>
            </w:r>
          </w:p>
        </w:tc>
      </w:tr>
      <w:tr>
        <w:trPr>
          <w:trHeight w:val="510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M_217246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REDICTED:  non-catalytic region of tyrosine kinase adaptor protein 1 (predicted) (Nck1_predicted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54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19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530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hemokine (C-C motif) ligand 2 (Ccl2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32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08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440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3025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hemokine (C-C motif) ligand 3 (Ccl3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8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9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73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2205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hemokine (C-X-C motif) receptor 4 (Cxcr4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5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235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72333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ollagen triple helix repeat containing 1 (Cthrc1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8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9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191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30411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oronin, actin binding protein 1A (Coro1a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4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9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8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07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7333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endothelin receptor type B (Ednrb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2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8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97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6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951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fibroblast growth factor 10 (Fgf10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9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04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98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512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nterleukin 1 beta (Il1b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4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9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09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76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9328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nuclear receptor subfamily 4, group A, member 2 (Nr4a2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3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84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81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01007729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latelet factor 4 (Pf4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03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2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154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75</w:t>
            </w:r>
          </w:p>
        </w:tc>
      </w:tr>
      <w:tr>
        <w:trPr>
          <w:trHeight w:val="270" w:hRule="atLeast"/>
        </w:trPr>
        <w:tc>
          <w:tcPr>
            <w:tcW w:w="20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7059</w:t>
            </w:r>
          </w:p>
        </w:tc>
        <w:tc>
          <w:tcPr>
            <w:tcW w:w="5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Bcl2-associated X protein (Bax), mRNA.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.4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.6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66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05</w:t>
            </w:r>
          </w:p>
        </w:tc>
      </w:tr>
      <w:tr>
        <w:trPr>
          <w:trHeight w:val="255" w:hRule="atLeast"/>
        </w:trPr>
        <w:tc>
          <w:tcPr>
            <w:tcW w:w="766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Calcium ion homeostasis (p=0.00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3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CESSION</w:t>
            </w:r>
          </w:p>
        </w:tc>
        <w:tc>
          <w:tcPr>
            <w:tcW w:w="56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SCs Passage 2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s Passage 2</w:t>
            </w:r>
          </w:p>
        </w:tc>
        <w:tc>
          <w:tcPr>
            <w:tcW w:w="281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Ratio </w:t>
            </w:r>
          </w:p>
        </w:tc>
      </w:tr>
      <w:tr>
        <w:trPr>
          <w:trHeight w:val="315" w:hRule="atLeast"/>
        </w:trPr>
        <w:tc>
          <w:tcPr>
            <w:tcW w:w="203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56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_Sign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Dete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VG_Sign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Dete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MSC/yMSCs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de-DE"/>
              </w:rPr>
              <w:t>aMSCs vs. yMSCs</w:t>
            </w:r>
          </w:p>
        </w:tc>
      </w:tr>
      <w:tr>
        <w:trPr>
          <w:trHeight w:val="510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648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FXYD domain-containing ion transport regulator 1 (Fxyd1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3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2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93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75</w:t>
            </w:r>
          </w:p>
        </w:tc>
      </w:tr>
      <w:tr>
        <w:trPr>
          <w:trHeight w:val="510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0985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angiotensin II receptor, type 1 (AT1A) (Agtr1a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6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0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41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138828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apolipoprotein E (Apoe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31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31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89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530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chemokine (C-C motif) ligand 2 (Ccl2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32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08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3.440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3025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chemokine (C-C motif) ligand 3 (Ccl3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8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69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73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7333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endothelin receptor type B (Ednrb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2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8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97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746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31512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tus norvegicus interleukin 1 beta (Il1b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4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9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1.709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76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2713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ttus norvegicus protein kinase C, beta 1 (Prkcb1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1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2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637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562</w:t>
            </w:r>
          </w:p>
        </w:tc>
      </w:tr>
      <w:tr>
        <w:trPr>
          <w:trHeight w:val="255" w:hRule="atLeast"/>
        </w:trPr>
        <w:tc>
          <w:tcPr>
            <w:tcW w:w="203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17059</w:t>
            </w:r>
          </w:p>
        </w:tc>
        <w:tc>
          <w:tcPr>
            <w:tcW w:w="5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Bcl2-associated X protein (Bax), mRNA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66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05</w:t>
            </w:r>
          </w:p>
        </w:tc>
      </w:tr>
      <w:tr>
        <w:trPr>
          <w:trHeight w:val="525" w:hRule="atLeast"/>
        </w:trPr>
        <w:tc>
          <w:tcPr>
            <w:tcW w:w="203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M_023970</w:t>
            </w:r>
          </w:p>
        </w:tc>
        <w:tc>
          <w:tcPr>
            <w:tcW w:w="5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attus norvegicus transient receptor potential cation channel, subfamily V, member 4 (Trpv4), mRNA.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5.0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.7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0.426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2:00:00Z</dcterms:created>
  <dc:creator>sgeissle</dc:creator>
  <dc:description/>
  <cp:keywords/>
  <dc:language>en-US</dc:language>
  <cp:lastModifiedBy>sgeissle</cp:lastModifiedBy>
  <dcterms:modified xsi:type="dcterms:W3CDTF">2012-11-22T12:00:00Z</dcterms:modified>
  <cp:revision>2</cp:revision>
  <dc:subject/>
  <dc:title/>
</cp:coreProperties>
</file>